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Primers.</w:t>
      </w:r>
    </w:p>
    <w:p>
      <w:pPr>
        <w:pStyle w:val="Normal"/>
        <w:rPr/>
      </w:pPr>
      <w:r>
        <w:rPr/>
      </w:r>
    </w:p>
    <w:tbl>
      <w:tblPr>
        <w:tblW w:w="9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7545"/>
      </w:tblGrid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nucleotide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nanos</w:t>
            </w:r>
            <w:r>
              <w:rPr>
                <w:rFonts w:cs="Arial" w:ascii="Arial" w:hAnsi="Arial"/>
              </w:rPr>
              <w:t xml:space="preserve"> prom 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’-ACTGGTACCTGGCAGTTTCTTGGCTTTGTTCG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nanos</w:t>
            </w:r>
            <w:r>
              <w:rPr>
                <w:rFonts w:cs="Arial" w:ascii="Arial" w:hAnsi="Arial"/>
              </w:rPr>
              <w:t xml:space="preserve"> prom 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5’-AAGCGTTCTGTTTCGTCACCTCCATCT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FOR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TTGACCTTGCCACAGAGG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GACACTTACCGCATTGAC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FORnew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ATTTGCCTTTCGCCTTATTTTAG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’REVnew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ACCTCGATATACTGACCGATAAAAACAC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ttP-</w:t>
            </w:r>
            <w:r>
              <w:rPr>
                <w:rFonts w:cs="Arial" w:ascii="Arial" w:hAnsi="Arial"/>
              </w:rPr>
              <w:t>int-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CGGCGGCAACCCTCAG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ttP-</w:t>
            </w:r>
            <w:r>
              <w:rPr>
                <w:rFonts w:cs="Arial" w:ascii="Arial" w:hAnsi="Arial"/>
              </w:rPr>
              <w:t>int-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TCGCGCAAATATCTCTTCAA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ttL</w:t>
            </w:r>
            <w:r>
              <w:rPr>
                <w:rFonts w:cs="Arial" w:ascii="Arial" w:hAnsi="Arial"/>
              </w:rPr>
              <w:t>-F-new-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AGGTCGACGATGTAGGTCAC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ttL</w:t>
            </w:r>
            <w:r>
              <w:rPr>
                <w:rFonts w:cs="Arial" w:ascii="Arial" w:hAnsi="Arial"/>
              </w:rPr>
              <w:t>-R-new-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CCTTTTCTCCCTTGCTACTGAC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ttR</w:t>
            </w:r>
            <w:r>
              <w:rPr>
                <w:rFonts w:cs="Arial" w:ascii="Arial" w:hAnsi="Arial"/>
              </w:rPr>
              <w:t>-F-new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ourier New" w:ascii="Courier New" w:hAnsi="Courier New"/>
              </w:rPr>
              <w:t>5’-TCATTTCCTCCTTAGCATCTTTAT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ttR</w:t>
            </w:r>
            <w:r>
              <w:rPr>
                <w:rFonts w:cs="Arial" w:ascii="Arial" w:hAnsi="Arial"/>
              </w:rPr>
              <w:t>-R-new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ourier New" w:ascii="Courier New" w:hAnsi="Courier New"/>
              </w:rPr>
              <w:t>5’-CTACCGCCACCTCGACCCGTTCAT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nos</w:t>
            </w:r>
            <w:r>
              <w:rPr>
                <w:rFonts w:cs="Arial" w:ascii="Arial" w:hAnsi="Arial"/>
              </w:rPr>
              <w:t>-int-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ACAACAATCAACAACCCGTCC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nos</w:t>
            </w:r>
            <w:r>
              <w:rPr>
                <w:rFonts w:cs="Arial" w:ascii="Arial" w:hAnsi="Arial"/>
              </w:rPr>
              <w:t>-int-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GCCTTTCTTGCCCACCAGTTCC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rpL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CCGCTGGCCAAACCGAAAA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rpL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GGGGGAGGAAACGTTGGAATCT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nanos</w:t>
            </w:r>
            <w:r>
              <w:rPr>
                <w:rFonts w:cs="Arial" w:ascii="Arial" w:hAnsi="Arial"/>
              </w:rPr>
              <w:t>intqPCR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ourier New" w:ascii="Courier New" w:hAnsi="Courier New"/>
              </w:rPr>
              <w:t>5’-TTCCCGAAAGCAAGATGGATAC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nanos</w:t>
            </w:r>
            <w:r>
              <w:rPr>
                <w:rFonts w:cs="Arial" w:ascii="Arial" w:hAnsi="Arial"/>
              </w:rPr>
              <w:t>intqPCR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ourier New" w:ascii="Courier New" w:hAnsi="Courier New"/>
              </w:rPr>
              <w:t>5’-CGTTCAGGATGCGTTCGA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qPCR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ourier New" w:ascii="Courier New" w:hAnsi="Courier New"/>
              </w:rPr>
              <w:t>5’-ACCACCATCGAACACAAAGTTGAC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S7qPCR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ourier New" w:ascii="Courier New" w:hAnsi="Courier New"/>
              </w:rPr>
              <w:t>5’-GCTGCTGCAAACTTCGGCTAT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fwd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ACGCCGCGACCCCAACA-3’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rev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TTTCTGCGTCCACCCCGATTTCT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irs of forward and reverse primers used in PCR and real-time quantitative PCR. Details of reaction conditions can be found in the corresponding section of materials and method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6:59:00Z</dcterms:created>
  <dc:creator>Janet Meredith</dc:creator>
  <dc:description/>
  <cp:keywords/>
  <dc:language>en-US</dc:language>
  <cp:lastModifiedBy>Paul Eggleston</cp:lastModifiedBy>
  <cp:lastPrinted>2012-06-26T15:50:00Z</cp:lastPrinted>
  <dcterms:modified xsi:type="dcterms:W3CDTF">2013-01-25T13:05:00Z</dcterms:modified>
  <cp:revision>4</cp:revision>
  <dc:subject/>
  <dc:title>Table S1</dc:title>
</cp:coreProperties>
</file>